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7A797" w14:textId="7D26E674" w:rsidR="00937A93" w:rsidRDefault="00C068A7" w:rsidP="00C068A7">
      <w:pPr>
        <w:pStyle w:val="Ttulo"/>
        <w:tabs>
          <w:tab w:val="left" w:pos="5190"/>
          <w:tab w:val="center" w:pos="6979"/>
        </w:tabs>
      </w:pPr>
      <w:r>
        <w:tab/>
      </w:r>
      <w:r>
        <w:tab/>
      </w:r>
      <w:r w:rsidR="00FF579C" w:rsidRPr="00946604">
        <w:rPr>
          <w:rFonts w:ascii="Times New Roman" w:hAnsi="Times New Roman" w:cs="Times New Roman"/>
          <w:b/>
          <w:bCs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0290" behindDoc="1" locked="0" layoutInCell="1" allowOverlap="1" wp14:anchorId="55ED7426" wp14:editId="5221D7A7">
                <wp:simplePos x="0" y="0"/>
                <wp:positionH relativeFrom="column">
                  <wp:posOffset>6892120</wp:posOffset>
                </wp:positionH>
                <wp:positionV relativeFrom="paragraph">
                  <wp:posOffset>-196244</wp:posOffset>
                </wp:positionV>
                <wp:extent cx="1657350" cy="2857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AD3B3" w14:textId="734DF124" w:rsidR="00FF579C" w:rsidRPr="00994005" w:rsidRDefault="009F2BD5" w:rsidP="00FF579C">
                            <w:pPr>
                              <w:rPr>
                                <w:rFonts w:cstheme="minorHAnsi"/>
                              </w:rPr>
                            </w:pPr>
                            <w:proofErr w:type="spellStart"/>
                            <w:r>
                              <w:rPr>
                                <w:rFonts w:cstheme="minorHAnsi"/>
                              </w:rPr>
                              <w:t>Participant</w:t>
                            </w:r>
                            <w:proofErr w:type="spellEnd"/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FF579C" w:rsidRPr="00994005">
                              <w:rPr>
                                <w:rFonts w:cstheme="minorHAnsi"/>
                              </w:rPr>
                              <w:t>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ED74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42.7pt;margin-top:-15.45pt;width:130.5pt;height:22.5pt;z-index:-25165619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">
                <v:textbox>
                  <w:txbxContent>
                    <w:p w14:paraId="765AD3B3" w14:textId="734DF124" w:rsidR="00FF579C" w:rsidRPr="00994005" w:rsidRDefault="009F2BD5" w:rsidP="00FF579C">
                      <w:pPr>
                        <w:rPr>
                          <w:rFonts w:cstheme="minorHAnsi"/>
                        </w:rPr>
                      </w:pPr>
                      <w:proofErr w:type="spellStart"/>
                      <w:r>
                        <w:rPr>
                          <w:rFonts w:cstheme="minorHAnsi"/>
                        </w:rPr>
                        <w:t>Participant</w:t>
                      </w:r>
                      <w:proofErr w:type="spellEnd"/>
                      <w:r>
                        <w:rPr>
                          <w:rFonts w:cstheme="minorHAnsi"/>
                        </w:rPr>
                        <w:t xml:space="preserve"> </w:t>
                      </w:r>
                      <w:r w:rsidR="00FF579C" w:rsidRPr="00994005">
                        <w:rPr>
                          <w:rFonts w:cstheme="minorHAnsi"/>
                        </w:rPr>
                        <w:t>ID:</w:t>
                      </w:r>
                    </w:p>
                  </w:txbxContent>
                </v:textbox>
              </v:shape>
            </w:pict>
          </mc:Fallback>
        </mc:AlternateContent>
      </w:r>
      <w:r w:rsidR="00D23AEA">
        <w:t xml:space="preserve"> </w:t>
      </w:r>
    </w:p>
    <w:p w14:paraId="79580406" w14:textId="2712CD09" w:rsidR="00937A93" w:rsidRPr="00C068A7" w:rsidRDefault="00937A93" w:rsidP="00C068A7">
      <w:pPr>
        <w:pStyle w:val="Ttulo"/>
        <w:tabs>
          <w:tab w:val="left" w:pos="1500"/>
        </w:tabs>
        <w:jc w:val="center"/>
        <w:rPr>
          <w:sz w:val="96"/>
          <w:szCs w:val="96"/>
        </w:rPr>
      </w:pPr>
    </w:p>
    <w:p w14:paraId="7391D1F0" w14:textId="63A00D4C" w:rsidR="008D4949" w:rsidRPr="00C068A7" w:rsidRDefault="009F2BD5" w:rsidP="00C068A7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ASSESSMENT OF THE EFFECTIVENESS OF A COMBINED INDIVIDUALIZED PHYSICAL EXERCISE AND COGNITIVE TRAINING TO </w:t>
      </w:r>
      <w:r w:rsidR="00C068A7" w:rsidRPr="00C068A7">
        <w:rPr>
          <w:sz w:val="28"/>
          <w:szCs w:val="28"/>
        </w:rPr>
        <w:t xml:space="preserve"> </w:t>
      </w:r>
      <w:r>
        <w:rPr>
          <w:sz w:val="28"/>
          <w:szCs w:val="28"/>
        </w:rPr>
        <w:t>MANAGE FALLS IN FRAIL OLDER ADULTS WITH HIGH FALLING RISK</w:t>
      </w:r>
    </w:p>
    <w:p w14:paraId="163E9996" w14:textId="77777777" w:rsidR="00235F9B" w:rsidRDefault="00235F9B" w:rsidP="00FE0C50">
      <w:pPr>
        <w:pStyle w:val="Ttulo"/>
        <w:jc w:val="center"/>
        <w:rPr>
          <w:rFonts w:asciiTheme="minorHAnsi" w:eastAsiaTheme="minorHAnsi" w:hAnsiTheme="minorHAnsi" w:cstheme="minorBidi"/>
          <w:spacing w:val="0"/>
          <w:kern w:val="0"/>
          <w:sz w:val="72"/>
        </w:rPr>
      </w:pPr>
    </w:p>
    <w:p w14:paraId="3D74BC2F" w14:textId="5844EAAA" w:rsidR="00FE0C50" w:rsidRPr="009F2BD5" w:rsidRDefault="009F2BD5" w:rsidP="00FE0C50">
      <w:pPr>
        <w:pStyle w:val="Ttulo"/>
        <w:jc w:val="center"/>
        <w:rPr>
          <w:rFonts w:asciiTheme="minorHAnsi" w:eastAsiaTheme="minorHAnsi" w:hAnsiTheme="minorHAnsi" w:cstheme="minorBidi"/>
          <w:spacing w:val="0"/>
          <w:kern w:val="0"/>
          <w:sz w:val="72"/>
          <w:lang w:val="en-US"/>
        </w:rPr>
      </w:pPr>
      <w:r w:rsidRPr="009F2BD5">
        <w:rPr>
          <w:rFonts w:asciiTheme="minorHAnsi" w:eastAsiaTheme="minorHAnsi" w:hAnsiTheme="minorHAnsi" w:cstheme="minorBidi"/>
          <w:spacing w:val="0"/>
          <w:kern w:val="0"/>
          <w:sz w:val="72"/>
          <w:lang w:val="en-US"/>
        </w:rPr>
        <w:t>FALLS LOG</w:t>
      </w:r>
    </w:p>
    <w:p w14:paraId="0272F6AF" w14:textId="1E6F121D" w:rsidR="00937A93" w:rsidRPr="009F2BD5" w:rsidRDefault="00937A93" w:rsidP="00937A93">
      <w:pPr>
        <w:rPr>
          <w:sz w:val="72"/>
          <w:szCs w:val="56"/>
          <w:lang w:val="en-US"/>
        </w:rPr>
      </w:pPr>
    </w:p>
    <w:p w14:paraId="6D39401D" w14:textId="2FAB648A" w:rsidR="00235F9B" w:rsidRPr="009F2BD5" w:rsidRDefault="009F2BD5" w:rsidP="4DA14896">
      <w:pPr>
        <w:rPr>
          <w:sz w:val="32"/>
          <w:szCs w:val="28"/>
          <w:lang w:val="en-US"/>
        </w:rPr>
      </w:pPr>
      <w:r w:rsidRPr="009F2BD5">
        <w:rPr>
          <w:sz w:val="32"/>
          <w:szCs w:val="28"/>
          <w:lang w:val="en-US"/>
        </w:rPr>
        <w:t>Date follow-up begin</w:t>
      </w:r>
      <w:r w:rsidR="00937A93" w:rsidRPr="009F2BD5">
        <w:rPr>
          <w:sz w:val="32"/>
          <w:szCs w:val="28"/>
          <w:lang w:val="en-US"/>
        </w:rPr>
        <w:t>: ____/____/___________</w:t>
      </w:r>
    </w:p>
    <w:p w14:paraId="49604057" w14:textId="6CF2B86D" w:rsidR="00235F9B" w:rsidRPr="009F2BD5" w:rsidRDefault="00235F9B" w:rsidP="4DA14896">
      <w:pPr>
        <w:rPr>
          <w:sz w:val="32"/>
          <w:szCs w:val="28"/>
          <w:lang w:val="en-US"/>
        </w:rPr>
      </w:pPr>
    </w:p>
    <w:p w14:paraId="21410DE1" w14:textId="07ABAD52" w:rsidR="00235F9B" w:rsidRDefault="00307FA3" w:rsidP="4DA14896">
      <w:pPr>
        <w:rPr>
          <w:sz w:val="32"/>
          <w:szCs w:val="28"/>
        </w:rPr>
      </w:pPr>
      <w:r>
        <w:rPr>
          <w:noProof/>
          <w:sz w:val="32"/>
          <w:szCs w:val="28"/>
        </w:rPr>
        <w:drawing>
          <wp:anchor distT="0" distB="0" distL="114300" distR="114300" simplePos="0" relativeHeight="251665410" behindDoc="1" locked="0" layoutInCell="1" allowOverlap="1" wp14:anchorId="6226BC7C" wp14:editId="109A81C9">
            <wp:simplePos x="0" y="0"/>
            <wp:positionH relativeFrom="column">
              <wp:posOffset>2124565</wp:posOffset>
            </wp:positionH>
            <wp:positionV relativeFrom="paragraph">
              <wp:posOffset>294640</wp:posOffset>
            </wp:positionV>
            <wp:extent cx="1657350" cy="850516"/>
            <wp:effectExtent l="0" t="0" r="0" b="6985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850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5F9B" w:rsidRPr="008D4949">
        <w:rPr>
          <w:noProof/>
        </w:rPr>
        <w:drawing>
          <wp:anchor distT="0" distB="0" distL="114300" distR="114300" simplePos="0" relativeHeight="251664386" behindDoc="0" locked="0" layoutInCell="1" allowOverlap="1" wp14:anchorId="01A96E03" wp14:editId="2BDC7117">
            <wp:simplePos x="0" y="0"/>
            <wp:positionH relativeFrom="column">
              <wp:posOffset>6963410</wp:posOffset>
            </wp:positionH>
            <wp:positionV relativeFrom="paragraph">
              <wp:posOffset>159385</wp:posOffset>
            </wp:positionV>
            <wp:extent cx="2476500" cy="984885"/>
            <wp:effectExtent l="0" t="0" r="0" b="5715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984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5F9B">
        <w:rPr>
          <w:noProof/>
        </w:rPr>
        <w:drawing>
          <wp:anchor distT="0" distB="0" distL="114300" distR="114300" simplePos="0" relativeHeight="251662338" behindDoc="1" locked="0" layoutInCell="1" allowOverlap="1" wp14:anchorId="527B299A" wp14:editId="2CD6D388">
            <wp:simplePos x="0" y="0"/>
            <wp:positionH relativeFrom="column">
              <wp:posOffset>4152900</wp:posOffset>
            </wp:positionH>
            <wp:positionV relativeFrom="paragraph">
              <wp:posOffset>40005</wp:posOffset>
            </wp:positionV>
            <wp:extent cx="2581275" cy="1290320"/>
            <wp:effectExtent l="0" t="0" r="0" b="5080"/>
            <wp:wrapNone/>
            <wp:docPr id="8" name="Imagen 8" descr="PARC-SANITARI-PERE-VIRGILI – INA Memory Ce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RC-SANITARI-PERE-VIRGILI – INA Memory Center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29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43815">
        <w:rPr>
          <w:noProof/>
          <w:sz w:val="32"/>
          <w:szCs w:val="28"/>
        </w:rPr>
        <w:drawing>
          <wp:inline distT="0" distB="0" distL="0" distR="0" wp14:anchorId="54377D86" wp14:editId="44805B73">
            <wp:extent cx="1905000" cy="1101720"/>
            <wp:effectExtent l="0" t="0" r="0" b="381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683" cy="1106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1A07E2" w14:textId="3B5E21EA" w:rsidR="0039400A" w:rsidRPr="001A7C0A" w:rsidRDefault="009F2BD5" w:rsidP="4DA14896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lastRenderedPageBreak/>
        <w:t>FALLS LOG</w:t>
      </w:r>
    </w:p>
    <w:p w14:paraId="7C7F08F1" w14:textId="59E3FE29" w:rsidR="4DA14896" w:rsidRDefault="009F2BD5" w:rsidP="4DA14896">
      <w:pPr>
        <w:jc w:val="both"/>
        <w:rPr>
          <w:sz w:val="32"/>
          <w:szCs w:val="32"/>
        </w:rPr>
      </w:pPr>
      <w:r w:rsidRPr="009F2BD5">
        <w:rPr>
          <w:sz w:val="32"/>
          <w:szCs w:val="32"/>
          <w:lang w:val="en-US"/>
        </w:rPr>
        <w:t xml:space="preserve">In the context of the </w:t>
      </w:r>
      <w:proofErr w:type="gramStart"/>
      <w:r w:rsidRPr="009F2BD5">
        <w:rPr>
          <w:sz w:val="32"/>
          <w:szCs w:val="32"/>
          <w:lang w:val="en-US"/>
        </w:rPr>
        <w:t>study</w:t>
      </w:r>
      <w:proofErr w:type="gramEnd"/>
      <w:r w:rsidRPr="009F2BD5">
        <w:rPr>
          <w:sz w:val="32"/>
          <w:szCs w:val="32"/>
          <w:lang w:val="en-US"/>
        </w:rPr>
        <w:t xml:space="preserve"> you are participating in, it is of high relevance to register the number and consequences of falls that you might experience during the follow-up. By having this valuable information,  we can better understand the how and why falls occur and try to reduce their number an</w:t>
      </w:r>
      <w:r>
        <w:rPr>
          <w:sz w:val="32"/>
          <w:szCs w:val="32"/>
          <w:lang w:val="en-US"/>
        </w:rPr>
        <w:t>d impact.</w:t>
      </w:r>
      <w:r w:rsidRPr="009F2BD5">
        <w:rPr>
          <w:sz w:val="32"/>
          <w:szCs w:val="32"/>
          <w:lang w:val="en-US"/>
        </w:rPr>
        <w:t xml:space="preserve">  </w:t>
      </w:r>
      <w:r w:rsidR="4DA14896" w:rsidRPr="001A7C0A">
        <w:rPr>
          <w:sz w:val="32"/>
          <w:szCs w:val="32"/>
        </w:rPr>
        <w:t>qué ocurren las caídas y de esa manera podremos intentar ponerle solución.</w:t>
      </w:r>
    </w:p>
    <w:p w14:paraId="24FD4EB5" w14:textId="7FC562CF" w:rsidR="00D5041C" w:rsidRPr="00D5041C" w:rsidRDefault="009F2BD5" w:rsidP="4DA14896">
      <w:pPr>
        <w:jc w:val="both"/>
        <w:rPr>
          <w:sz w:val="32"/>
          <w:szCs w:val="32"/>
          <w:lang w:val="en-US"/>
        </w:rPr>
      </w:pPr>
      <w:r w:rsidRPr="009F2BD5">
        <w:rPr>
          <w:sz w:val="32"/>
          <w:szCs w:val="32"/>
          <w:lang w:val="en-US"/>
        </w:rPr>
        <w:t>In the case you suf</w:t>
      </w:r>
      <w:r>
        <w:rPr>
          <w:sz w:val="32"/>
          <w:szCs w:val="32"/>
          <w:lang w:val="en-US"/>
        </w:rPr>
        <w:t xml:space="preserve">fer an event susceptible of being considered a fall, </w:t>
      </w:r>
      <w:r w:rsidR="00D5041C">
        <w:rPr>
          <w:sz w:val="32"/>
          <w:szCs w:val="32"/>
          <w:lang w:val="en-US"/>
        </w:rPr>
        <w:t>we kindly ask you to register it in the present log, indicating the date, whether it required medical attention and the consequences of this event such as lacerations or fractures.</w:t>
      </w:r>
    </w:p>
    <w:p w14:paraId="1427856D" w14:textId="38E7CB4A" w:rsidR="001C24D6" w:rsidRPr="00D5041C" w:rsidRDefault="00D5041C" w:rsidP="4DA14896">
      <w:pPr>
        <w:jc w:val="both"/>
        <w:rPr>
          <w:sz w:val="32"/>
          <w:szCs w:val="32"/>
          <w:lang w:val="en-US"/>
        </w:rPr>
      </w:pPr>
      <w:r w:rsidRPr="00D5041C">
        <w:rPr>
          <w:sz w:val="32"/>
          <w:szCs w:val="32"/>
          <w:lang w:val="en-US"/>
        </w:rPr>
        <w:t>In the odd case you suffer a fall,  please, sought for help or try to handle a stable piece of furniture. Check if you are injured and call the emergency phone number (112)</w:t>
      </w:r>
      <w:r>
        <w:rPr>
          <w:sz w:val="32"/>
          <w:szCs w:val="32"/>
          <w:lang w:val="en-US"/>
        </w:rPr>
        <w:t xml:space="preserve"> if it is the case or </w:t>
      </w:r>
      <w:r w:rsidR="00603261">
        <w:rPr>
          <w:sz w:val="32"/>
          <w:szCs w:val="32"/>
          <w:lang w:val="en-US"/>
        </w:rPr>
        <w:t>feel</w:t>
      </w:r>
      <w:r>
        <w:rPr>
          <w:sz w:val="32"/>
          <w:szCs w:val="32"/>
          <w:lang w:val="en-US"/>
        </w:rPr>
        <w:t xml:space="preserve"> unsafe.</w:t>
      </w:r>
    </w:p>
    <w:p w14:paraId="54CD8800" w14:textId="2FFCAC63" w:rsidR="4DA14896" w:rsidRPr="00D5041C" w:rsidRDefault="00D5041C" w:rsidP="4DA14896">
      <w:pPr>
        <w:rPr>
          <w:b/>
          <w:bCs/>
          <w:sz w:val="32"/>
          <w:szCs w:val="32"/>
          <w:lang w:val="en-US"/>
        </w:rPr>
      </w:pPr>
      <w:r w:rsidRPr="00D5041C">
        <w:rPr>
          <w:b/>
          <w:bCs/>
          <w:sz w:val="32"/>
          <w:szCs w:val="32"/>
          <w:lang w:val="en-US"/>
        </w:rPr>
        <w:t>Instructions to fill the log in</w:t>
      </w:r>
      <w:r w:rsidR="4DA14896" w:rsidRPr="00D5041C">
        <w:rPr>
          <w:b/>
          <w:bCs/>
          <w:sz w:val="32"/>
          <w:szCs w:val="32"/>
          <w:lang w:val="en-US"/>
        </w:rPr>
        <w:t xml:space="preserve">: </w:t>
      </w:r>
    </w:p>
    <w:p w14:paraId="0C051F73" w14:textId="186E7B2E" w:rsidR="4DA14896" w:rsidRPr="00603261" w:rsidRDefault="00D5041C" w:rsidP="4DA14896">
      <w:pPr>
        <w:rPr>
          <w:bCs/>
          <w:sz w:val="32"/>
          <w:szCs w:val="32"/>
          <w:lang w:val="en-US"/>
        </w:rPr>
      </w:pPr>
      <w:r w:rsidRPr="00D5041C">
        <w:rPr>
          <w:bCs/>
          <w:sz w:val="32"/>
          <w:szCs w:val="32"/>
          <w:lang w:val="en-US"/>
        </w:rPr>
        <w:t xml:space="preserve">Fill a gap for every fall you might experience. </w:t>
      </w:r>
      <w:r w:rsidRPr="00603261">
        <w:rPr>
          <w:bCs/>
          <w:sz w:val="32"/>
          <w:szCs w:val="32"/>
          <w:lang w:val="en-US"/>
        </w:rPr>
        <w:t xml:space="preserve">In the case </w:t>
      </w:r>
      <w:r w:rsidR="00603261" w:rsidRPr="00603261">
        <w:rPr>
          <w:bCs/>
          <w:sz w:val="32"/>
          <w:szCs w:val="32"/>
          <w:lang w:val="en-US"/>
        </w:rPr>
        <w:t>face</w:t>
      </w:r>
      <w:r w:rsidRPr="00603261">
        <w:rPr>
          <w:bCs/>
          <w:sz w:val="32"/>
          <w:szCs w:val="32"/>
          <w:lang w:val="en-US"/>
        </w:rPr>
        <w:t xml:space="preserve"> difficulties when doing it, ask a relative </w:t>
      </w:r>
      <w:r w:rsidR="00603261" w:rsidRPr="00603261">
        <w:rPr>
          <w:bCs/>
          <w:sz w:val="32"/>
          <w:szCs w:val="32"/>
          <w:lang w:val="en-US"/>
        </w:rPr>
        <w:t>or proxy to assist you.</w:t>
      </w:r>
    </w:p>
    <w:p w14:paraId="667DC522" w14:textId="53CBDF32" w:rsidR="0099456D" w:rsidRDefault="0099456D" w:rsidP="0099456D">
      <w:pPr>
        <w:jc w:val="center"/>
        <w:sectPr w:rsidR="0099456D" w:rsidSect="00CE64DA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C80B87" w14:textId="3C67FA78" w:rsidR="4DA14896" w:rsidRPr="00CE64DA" w:rsidRDefault="4DA14896" w:rsidP="4DA14896">
      <w:r w:rsidRPr="006273B2">
        <w:rPr>
          <w:b/>
          <w:sz w:val="32"/>
        </w:rPr>
        <w:lastRenderedPageBreak/>
        <w:t>REGISTRO CAÍDAS</w:t>
      </w:r>
    </w:p>
    <w:p w14:paraId="3D849651" w14:textId="0BA761EB" w:rsidR="4DA14896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4DA14896" w:rsidRPr="00603261">
        <w:rPr>
          <w:b/>
          <w:bCs/>
          <w:u w:val="single"/>
          <w:lang w:val="en-US"/>
        </w:rPr>
        <w:t>1</w:t>
      </w:r>
    </w:p>
    <w:p w14:paraId="2B90EFE9" w14:textId="3DEE2981" w:rsidR="4DA14896" w:rsidRPr="00603261" w:rsidRDefault="00603261" w:rsidP="4DA14896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052D4788" w14:textId="026D4D9E" w:rsidR="00AF6514" w:rsidRPr="00603261" w:rsidRDefault="00603261" w:rsidP="4DA14896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5847BA12" w14:textId="77777777" w:rsidR="00AF6514" w:rsidRPr="00603261" w:rsidRDefault="00AF6514" w:rsidP="4DA14896">
      <w:pPr>
        <w:rPr>
          <w:b/>
          <w:bCs/>
          <w:lang w:val="en-US"/>
        </w:rPr>
      </w:pPr>
    </w:p>
    <w:p w14:paraId="72BB415C" w14:textId="66AB6EE0" w:rsidR="4DA14896" w:rsidRPr="00603261" w:rsidRDefault="00603261" w:rsidP="4DA14896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4BE101BE" w14:textId="120CB3B0" w:rsidR="00AF6514" w:rsidRPr="00603261" w:rsidRDefault="00AF6514" w:rsidP="4DA14896">
      <w:pPr>
        <w:rPr>
          <w:b/>
          <w:bCs/>
          <w:lang w:val="en-US"/>
        </w:rPr>
      </w:pPr>
    </w:p>
    <w:p w14:paraId="0C561C5D" w14:textId="3BB08DBC" w:rsidR="00AF6514" w:rsidRPr="00603261" w:rsidRDefault="00603261" w:rsidP="4DA14896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112C4D43" w14:textId="144DEEF3" w:rsidR="00AF6514" w:rsidRPr="00603261" w:rsidRDefault="00937A93" w:rsidP="4DA14896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CD48F7C" wp14:editId="2A139504">
                <wp:simplePos x="0" y="0"/>
                <wp:positionH relativeFrom="column">
                  <wp:posOffset>-116959</wp:posOffset>
                </wp:positionH>
                <wp:positionV relativeFrom="paragraph">
                  <wp:posOffset>227123</wp:posOffset>
                </wp:positionV>
                <wp:extent cx="9048307" cy="31898"/>
                <wp:effectExtent l="0" t="0" r="19685" b="2540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048307" cy="3189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195D62" id="Conector recto 2" o:spid="_x0000_s1026" style="position:absolute;flip:y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2pt,17.9pt" to="703.25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</w:p>
    <w:p w14:paraId="06E22090" w14:textId="2C07E7DD" w:rsidR="00AF6514" w:rsidRPr="00603261" w:rsidRDefault="00AF6514" w:rsidP="4DA14896">
      <w:pPr>
        <w:rPr>
          <w:b/>
          <w:bCs/>
          <w:lang w:val="en-US"/>
        </w:rPr>
      </w:pPr>
    </w:p>
    <w:p w14:paraId="4BD23682" w14:textId="3161F59B" w:rsidR="00AF6514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AF6514" w:rsidRPr="00603261">
        <w:rPr>
          <w:b/>
          <w:bCs/>
          <w:u w:val="single"/>
          <w:lang w:val="en-US"/>
        </w:rPr>
        <w:t>2</w:t>
      </w:r>
    </w:p>
    <w:p w14:paraId="5A82093E" w14:textId="46FB5D0E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49A97E91" w14:textId="6A443890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066961DD" w14:textId="77777777" w:rsidR="00AF6514" w:rsidRPr="00603261" w:rsidRDefault="00AF6514" w:rsidP="00AF6514">
      <w:pPr>
        <w:rPr>
          <w:b/>
          <w:bCs/>
          <w:lang w:val="en-US"/>
        </w:rPr>
      </w:pPr>
    </w:p>
    <w:p w14:paraId="13DBFEF4" w14:textId="77777777" w:rsidR="00AF6514" w:rsidRPr="00603261" w:rsidRDefault="00AF6514" w:rsidP="00AF6514">
      <w:pPr>
        <w:rPr>
          <w:b/>
          <w:bCs/>
          <w:lang w:val="en-US"/>
        </w:rPr>
      </w:pPr>
    </w:p>
    <w:p w14:paraId="79D09BCC" w14:textId="42D8CE6B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52F5D40C" w14:textId="77777777" w:rsidR="00AF6514" w:rsidRPr="00603261" w:rsidRDefault="00AF6514" w:rsidP="00AF6514">
      <w:pPr>
        <w:rPr>
          <w:b/>
          <w:bCs/>
          <w:lang w:val="en-US"/>
        </w:rPr>
      </w:pPr>
    </w:p>
    <w:p w14:paraId="3BD4C2C7" w14:textId="77777777" w:rsidR="00AF6514" w:rsidRPr="00603261" w:rsidRDefault="00AF6514" w:rsidP="00AF6514">
      <w:pPr>
        <w:rPr>
          <w:b/>
          <w:bCs/>
          <w:lang w:val="en-US"/>
        </w:rPr>
      </w:pPr>
    </w:p>
    <w:p w14:paraId="6C410DC7" w14:textId="6F4E6717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432D3BBF" w14:textId="77777777" w:rsidR="003F36A9" w:rsidRPr="00603261" w:rsidRDefault="003F36A9" w:rsidP="00AF6514">
      <w:pPr>
        <w:rPr>
          <w:b/>
          <w:bCs/>
          <w:lang w:val="en-US"/>
        </w:rPr>
      </w:pPr>
    </w:p>
    <w:p w14:paraId="09624569" w14:textId="358B5D7E" w:rsidR="00AF6514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3F36A9" w:rsidRPr="00603261">
        <w:rPr>
          <w:b/>
          <w:bCs/>
          <w:u w:val="single"/>
          <w:lang w:val="en-US"/>
        </w:rPr>
        <w:t>3</w:t>
      </w:r>
    </w:p>
    <w:p w14:paraId="1A0D8E43" w14:textId="5A417CC0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15174DE6" w14:textId="2DAA3476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3A1434D1" w14:textId="77777777" w:rsidR="00AF6514" w:rsidRPr="00603261" w:rsidRDefault="00AF6514" w:rsidP="00AF6514">
      <w:pPr>
        <w:rPr>
          <w:b/>
          <w:bCs/>
          <w:lang w:val="en-US"/>
        </w:rPr>
      </w:pPr>
    </w:p>
    <w:p w14:paraId="343AFB9C" w14:textId="77777777" w:rsidR="00AF6514" w:rsidRPr="00603261" w:rsidRDefault="00AF6514" w:rsidP="00AF6514">
      <w:pPr>
        <w:rPr>
          <w:b/>
          <w:bCs/>
          <w:lang w:val="en-US"/>
        </w:rPr>
      </w:pPr>
    </w:p>
    <w:p w14:paraId="55D366AA" w14:textId="50897D23" w:rsidR="00AF6514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2A165D2D" w14:textId="77777777" w:rsidR="00AF6514" w:rsidRPr="00603261" w:rsidRDefault="00AF6514" w:rsidP="00AF6514">
      <w:pPr>
        <w:rPr>
          <w:b/>
          <w:bCs/>
          <w:lang w:val="en-US"/>
        </w:rPr>
      </w:pPr>
    </w:p>
    <w:p w14:paraId="47C1BB2B" w14:textId="7DBECA01" w:rsidR="003F36A9" w:rsidRPr="00603261" w:rsidRDefault="00603261" w:rsidP="00AF6514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699F6442" w14:textId="77777777" w:rsidR="003F36A9" w:rsidRPr="00603261" w:rsidRDefault="003F36A9" w:rsidP="003F36A9">
      <w:pPr>
        <w:rPr>
          <w:b/>
          <w:bCs/>
          <w:lang w:val="en-US"/>
        </w:rPr>
      </w:pPr>
    </w:p>
    <w:p w14:paraId="4011B681" w14:textId="77777777" w:rsidR="00347D3F" w:rsidRPr="00603261" w:rsidRDefault="00347D3F" w:rsidP="006273B2">
      <w:pPr>
        <w:jc w:val="center"/>
        <w:rPr>
          <w:b/>
          <w:bCs/>
          <w:u w:val="single"/>
          <w:lang w:val="en-US"/>
        </w:rPr>
      </w:pPr>
    </w:p>
    <w:p w14:paraId="22D63974" w14:textId="7D96404A" w:rsidR="003F36A9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3F36A9" w:rsidRPr="00603261">
        <w:rPr>
          <w:b/>
          <w:bCs/>
          <w:u w:val="single"/>
          <w:lang w:val="en-US"/>
        </w:rPr>
        <w:t>4</w:t>
      </w:r>
    </w:p>
    <w:p w14:paraId="0F66EC30" w14:textId="62B57BCC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7A7FA721" w14:textId="4C95CC01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0E3B97F3" w14:textId="77777777" w:rsidR="003F36A9" w:rsidRPr="00603261" w:rsidRDefault="003F36A9" w:rsidP="003F36A9">
      <w:pPr>
        <w:rPr>
          <w:b/>
          <w:bCs/>
          <w:lang w:val="en-US"/>
        </w:rPr>
      </w:pPr>
    </w:p>
    <w:p w14:paraId="1F40FB9A" w14:textId="77777777" w:rsidR="003F36A9" w:rsidRPr="00603261" w:rsidRDefault="003F36A9" w:rsidP="003F36A9">
      <w:pPr>
        <w:rPr>
          <w:b/>
          <w:bCs/>
          <w:lang w:val="en-US"/>
        </w:rPr>
      </w:pPr>
    </w:p>
    <w:p w14:paraId="1B0110E0" w14:textId="1FBD7F0E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12F11142" w14:textId="77777777" w:rsidR="003F36A9" w:rsidRPr="00603261" w:rsidRDefault="003F36A9" w:rsidP="003F36A9">
      <w:pPr>
        <w:rPr>
          <w:b/>
          <w:bCs/>
          <w:lang w:val="en-US"/>
        </w:rPr>
      </w:pPr>
    </w:p>
    <w:p w14:paraId="452FC713" w14:textId="77777777" w:rsidR="003F36A9" w:rsidRPr="00603261" w:rsidRDefault="003F36A9" w:rsidP="003F36A9">
      <w:pPr>
        <w:rPr>
          <w:b/>
          <w:bCs/>
          <w:lang w:val="en-US"/>
        </w:rPr>
      </w:pPr>
    </w:p>
    <w:p w14:paraId="54F50349" w14:textId="2E3F9737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7A276147" w14:textId="77777777" w:rsidR="00603261" w:rsidRDefault="00603261" w:rsidP="006273B2">
      <w:pPr>
        <w:jc w:val="center"/>
        <w:rPr>
          <w:b/>
          <w:bCs/>
          <w:u w:val="single"/>
          <w:lang w:val="en-US"/>
        </w:rPr>
      </w:pPr>
    </w:p>
    <w:p w14:paraId="54584E12" w14:textId="7F3A499F" w:rsidR="003F36A9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lastRenderedPageBreak/>
        <w:t xml:space="preserve">Fall number </w:t>
      </w:r>
      <w:r w:rsidR="003F36A9" w:rsidRPr="00603261">
        <w:rPr>
          <w:b/>
          <w:bCs/>
          <w:u w:val="single"/>
          <w:lang w:val="en-US"/>
        </w:rPr>
        <w:t>5</w:t>
      </w:r>
    </w:p>
    <w:p w14:paraId="5AB7F5EF" w14:textId="328F2F9E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5E62B328" w14:textId="48ED153C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0B7FDD80" w14:textId="77777777" w:rsidR="003F36A9" w:rsidRPr="00603261" w:rsidRDefault="003F36A9" w:rsidP="003F36A9">
      <w:pPr>
        <w:rPr>
          <w:b/>
          <w:bCs/>
          <w:lang w:val="en-US"/>
        </w:rPr>
      </w:pPr>
    </w:p>
    <w:p w14:paraId="4361346B" w14:textId="37056596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0324BA33" w14:textId="77777777" w:rsidR="003F36A9" w:rsidRPr="00603261" w:rsidRDefault="003F36A9" w:rsidP="003F36A9">
      <w:pPr>
        <w:rPr>
          <w:b/>
          <w:bCs/>
          <w:lang w:val="en-US"/>
        </w:rPr>
      </w:pPr>
    </w:p>
    <w:p w14:paraId="3307FB63" w14:textId="77777777" w:rsidR="003F36A9" w:rsidRPr="00603261" w:rsidRDefault="003F36A9" w:rsidP="003F36A9">
      <w:pPr>
        <w:rPr>
          <w:b/>
          <w:bCs/>
          <w:lang w:val="en-US"/>
        </w:rPr>
      </w:pPr>
    </w:p>
    <w:p w14:paraId="5443DC08" w14:textId="7C666DF4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4A5D124C" w14:textId="77777777" w:rsidR="003F36A9" w:rsidRPr="00603261" w:rsidRDefault="003F36A9" w:rsidP="003F36A9">
      <w:pPr>
        <w:rPr>
          <w:b/>
          <w:bCs/>
          <w:lang w:val="en-US"/>
        </w:rPr>
      </w:pPr>
    </w:p>
    <w:p w14:paraId="6F93BCF5" w14:textId="5F3D46A5" w:rsidR="003F36A9" w:rsidRPr="00603261" w:rsidRDefault="00937A93" w:rsidP="003F36A9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CCC1629" wp14:editId="4C7B042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048307" cy="31898"/>
                <wp:effectExtent l="0" t="0" r="19685" b="2540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048307" cy="3189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009312" id="Conector recto 3" o:spid="_x0000_s1026" style="position:absolute;flip:y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712.4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14:paraId="11C4EA8F" w14:textId="05058744" w:rsidR="003F36A9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3F36A9" w:rsidRPr="00603261">
        <w:rPr>
          <w:b/>
          <w:bCs/>
          <w:u w:val="single"/>
          <w:lang w:val="en-US"/>
        </w:rPr>
        <w:t>7</w:t>
      </w:r>
    </w:p>
    <w:p w14:paraId="4A6724A0" w14:textId="57FA9C14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71F4DC33" w14:textId="289BB4BF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59B074B5" w14:textId="77777777" w:rsidR="003F36A9" w:rsidRPr="00603261" w:rsidRDefault="003F36A9" w:rsidP="003F36A9">
      <w:pPr>
        <w:rPr>
          <w:b/>
          <w:bCs/>
          <w:lang w:val="en-US"/>
        </w:rPr>
      </w:pPr>
    </w:p>
    <w:p w14:paraId="617A180C" w14:textId="77777777" w:rsidR="003F36A9" w:rsidRPr="00603261" w:rsidRDefault="003F36A9" w:rsidP="003F36A9">
      <w:pPr>
        <w:rPr>
          <w:b/>
          <w:bCs/>
          <w:lang w:val="en-US"/>
        </w:rPr>
      </w:pPr>
    </w:p>
    <w:p w14:paraId="23F96B76" w14:textId="3E7C67D4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329C654F" w14:textId="77777777" w:rsidR="003F36A9" w:rsidRPr="00603261" w:rsidRDefault="003F36A9" w:rsidP="003F36A9">
      <w:pPr>
        <w:rPr>
          <w:b/>
          <w:bCs/>
          <w:lang w:val="en-US"/>
        </w:rPr>
      </w:pPr>
    </w:p>
    <w:p w14:paraId="34E76091" w14:textId="77777777" w:rsidR="003F36A9" w:rsidRPr="00603261" w:rsidRDefault="003F36A9" w:rsidP="003F36A9">
      <w:pPr>
        <w:rPr>
          <w:b/>
          <w:bCs/>
          <w:lang w:val="en-US"/>
        </w:rPr>
      </w:pPr>
    </w:p>
    <w:p w14:paraId="2B705E7D" w14:textId="730910F1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10E5A3A6" w14:textId="77777777" w:rsidR="003F36A9" w:rsidRPr="00603261" w:rsidRDefault="003F36A9" w:rsidP="003F36A9">
      <w:pPr>
        <w:rPr>
          <w:b/>
          <w:bCs/>
          <w:lang w:val="en-US"/>
        </w:rPr>
      </w:pPr>
    </w:p>
    <w:p w14:paraId="54C3E0A9" w14:textId="168F3146" w:rsidR="003F36A9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3F36A9" w:rsidRPr="00603261">
        <w:rPr>
          <w:b/>
          <w:bCs/>
          <w:u w:val="single"/>
          <w:lang w:val="en-US"/>
        </w:rPr>
        <w:t>6</w:t>
      </w:r>
    </w:p>
    <w:p w14:paraId="798E8690" w14:textId="493254E0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6BCD33FA" w14:textId="411EA450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3A4FECCA" w14:textId="77777777" w:rsidR="003F36A9" w:rsidRPr="00603261" w:rsidRDefault="003F36A9" w:rsidP="003F36A9">
      <w:pPr>
        <w:rPr>
          <w:b/>
          <w:bCs/>
          <w:lang w:val="en-US"/>
        </w:rPr>
      </w:pPr>
    </w:p>
    <w:p w14:paraId="3E672A9A" w14:textId="59C5B148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16DA3CF9" w14:textId="77777777" w:rsidR="003F36A9" w:rsidRPr="00603261" w:rsidRDefault="003F36A9" w:rsidP="003F36A9">
      <w:pPr>
        <w:rPr>
          <w:b/>
          <w:bCs/>
          <w:lang w:val="en-US"/>
        </w:rPr>
      </w:pPr>
    </w:p>
    <w:p w14:paraId="4D61ECEE" w14:textId="77777777" w:rsidR="003F36A9" w:rsidRPr="00603261" w:rsidRDefault="003F36A9" w:rsidP="003F36A9">
      <w:pPr>
        <w:rPr>
          <w:b/>
          <w:bCs/>
          <w:lang w:val="en-US"/>
        </w:rPr>
      </w:pPr>
    </w:p>
    <w:p w14:paraId="40CB4372" w14:textId="39B87CC4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50E75636" w14:textId="77777777" w:rsidR="003F36A9" w:rsidRPr="00603261" w:rsidRDefault="003F36A9" w:rsidP="003F36A9">
      <w:pPr>
        <w:rPr>
          <w:b/>
          <w:bCs/>
          <w:lang w:val="en-US"/>
        </w:rPr>
      </w:pPr>
    </w:p>
    <w:p w14:paraId="321F91B7" w14:textId="77777777" w:rsidR="00937A93" w:rsidRPr="00603261" w:rsidRDefault="00937A93" w:rsidP="006273B2">
      <w:pPr>
        <w:jc w:val="center"/>
        <w:rPr>
          <w:b/>
          <w:bCs/>
          <w:u w:val="single"/>
          <w:lang w:val="en-US"/>
        </w:rPr>
      </w:pPr>
    </w:p>
    <w:p w14:paraId="55E341BD" w14:textId="6372BB21" w:rsidR="003F36A9" w:rsidRPr="00603261" w:rsidRDefault="00603261" w:rsidP="006273B2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3F36A9" w:rsidRPr="00603261">
        <w:rPr>
          <w:b/>
          <w:bCs/>
          <w:u w:val="single"/>
          <w:lang w:val="en-US"/>
        </w:rPr>
        <w:t>8</w:t>
      </w:r>
    </w:p>
    <w:p w14:paraId="0A5DCDA0" w14:textId="29BDF547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4BA61E0F" w14:textId="41665735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3EDC025C" w14:textId="77777777" w:rsidR="003F36A9" w:rsidRPr="00603261" w:rsidRDefault="003F36A9" w:rsidP="003F36A9">
      <w:pPr>
        <w:rPr>
          <w:b/>
          <w:bCs/>
          <w:lang w:val="en-US"/>
        </w:rPr>
      </w:pPr>
    </w:p>
    <w:p w14:paraId="19536641" w14:textId="77777777" w:rsidR="003F36A9" w:rsidRPr="00603261" w:rsidRDefault="003F36A9" w:rsidP="003F36A9">
      <w:pPr>
        <w:rPr>
          <w:b/>
          <w:bCs/>
          <w:lang w:val="en-US"/>
        </w:rPr>
      </w:pPr>
    </w:p>
    <w:p w14:paraId="2F86957E" w14:textId="76CB96AE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5921E05C" w14:textId="77777777" w:rsidR="003F36A9" w:rsidRPr="00603261" w:rsidRDefault="003F36A9" w:rsidP="003F36A9">
      <w:pPr>
        <w:rPr>
          <w:b/>
          <w:bCs/>
          <w:lang w:val="en-US"/>
        </w:rPr>
      </w:pPr>
    </w:p>
    <w:p w14:paraId="03A8FE3F" w14:textId="77777777" w:rsidR="003F36A9" w:rsidRPr="00603261" w:rsidRDefault="003F36A9" w:rsidP="003F36A9">
      <w:pPr>
        <w:rPr>
          <w:b/>
          <w:bCs/>
          <w:lang w:val="en-US"/>
        </w:rPr>
      </w:pPr>
    </w:p>
    <w:p w14:paraId="052E5BAE" w14:textId="4377D440" w:rsidR="003F36A9" w:rsidRPr="00603261" w:rsidRDefault="00603261" w:rsidP="003F36A9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2F4E4AFC" w14:textId="77777777" w:rsidR="003F36A9" w:rsidRPr="00603261" w:rsidRDefault="003F36A9" w:rsidP="00AF6514">
      <w:pPr>
        <w:rPr>
          <w:b/>
          <w:bCs/>
          <w:lang w:val="en-US"/>
        </w:rPr>
      </w:pPr>
    </w:p>
    <w:p w14:paraId="5E7FDCCE" w14:textId="643F394C" w:rsidR="00937A93" w:rsidRPr="00603261" w:rsidRDefault="00603261" w:rsidP="00937A93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lastRenderedPageBreak/>
        <w:t xml:space="preserve">Fall number </w:t>
      </w:r>
      <w:r w:rsidR="00937A93" w:rsidRPr="00603261">
        <w:rPr>
          <w:b/>
          <w:bCs/>
          <w:u w:val="single"/>
          <w:lang w:val="en-US"/>
        </w:rPr>
        <w:t>9</w:t>
      </w:r>
    </w:p>
    <w:p w14:paraId="6A46A652" w14:textId="3B22C27A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33678FAD" w14:textId="58C2B37A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26FFAB4D" w14:textId="77777777" w:rsidR="00937A93" w:rsidRPr="00603261" w:rsidRDefault="00937A93" w:rsidP="00937A93">
      <w:pPr>
        <w:rPr>
          <w:b/>
          <w:bCs/>
          <w:lang w:val="en-US"/>
        </w:rPr>
      </w:pPr>
    </w:p>
    <w:p w14:paraId="395B7F71" w14:textId="430D9D60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0634DD0F" w14:textId="77777777" w:rsidR="00937A93" w:rsidRPr="00603261" w:rsidRDefault="00937A93" w:rsidP="00937A93">
      <w:pPr>
        <w:rPr>
          <w:b/>
          <w:bCs/>
          <w:lang w:val="en-US"/>
        </w:rPr>
      </w:pPr>
    </w:p>
    <w:p w14:paraId="3511351C" w14:textId="77777777" w:rsidR="00937A93" w:rsidRPr="00603261" w:rsidRDefault="00937A93" w:rsidP="00937A93">
      <w:pPr>
        <w:rPr>
          <w:b/>
          <w:bCs/>
          <w:lang w:val="en-US"/>
        </w:rPr>
      </w:pPr>
    </w:p>
    <w:p w14:paraId="702F3089" w14:textId="64B0785A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5D65EEE7" w14:textId="77777777" w:rsidR="00937A93" w:rsidRPr="00603261" w:rsidRDefault="00937A93" w:rsidP="00937A93">
      <w:pPr>
        <w:rPr>
          <w:b/>
          <w:bCs/>
          <w:lang w:val="en-US"/>
        </w:rPr>
      </w:pPr>
    </w:p>
    <w:p w14:paraId="3BEE97F6" w14:textId="16F0B4F4" w:rsidR="00937A93" w:rsidRPr="00603261" w:rsidRDefault="00937A93" w:rsidP="00937A93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85FD031" wp14:editId="5EC2A28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048307" cy="31898"/>
                <wp:effectExtent l="0" t="0" r="19685" b="2540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048307" cy="3189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110CBF" id="Conector recto 4" o:spid="_x0000_s1026" style="position:absolute;flip:y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712.45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" strokecolor="black [3200]" strokeweight=".5pt">
                <v:stroke joinstyle="miter"/>
              </v:line>
            </w:pict>
          </mc:Fallback>
        </mc:AlternateContent>
      </w:r>
    </w:p>
    <w:p w14:paraId="4B489A73" w14:textId="76E0C9DE" w:rsidR="00937A93" w:rsidRPr="00603261" w:rsidRDefault="00603261" w:rsidP="00937A93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937A93" w:rsidRPr="00603261">
        <w:rPr>
          <w:b/>
          <w:bCs/>
          <w:u w:val="single"/>
          <w:lang w:val="en-US"/>
        </w:rPr>
        <w:t>10</w:t>
      </w:r>
    </w:p>
    <w:p w14:paraId="3B59FEB3" w14:textId="69182C65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068CF977" w14:textId="0FE9E1C7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694AF4F0" w14:textId="77777777" w:rsidR="00937A93" w:rsidRPr="00603261" w:rsidRDefault="00937A93" w:rsidP="00937A93">
      <w:pPr>
        <w:rPr>
          <w:b/>
          <w:bCs/>
          <w:lang w:val="en-US"/>
        </w:rPr>
      </w:pPr>
    </w:p>
    <w:p w14:paraId="7BA3898E" w14:textId="77777777" w:rsidR="00937A93" w:rsidRPr="00603261" w:rsidRDefault="00937A93" w:rsidP="00937A93">
      <w:pPr>
        <w:rPr>
          <w:b/>
          <w:bCs/>
          <w:lang w:val="en-US"/>
        </w:rPr>
      </w:pPr>
    </w:p>
    <w:p w14:paraId="4BE0FBC7" w14:textId="54439284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1127F06A" w14:textId="77777777" w:rsidR="00937A93" w:rsidRPr="00603261" w:rsidRDefault="00937A93" w:rsidP="00937A93">
      <w:pPr>
        <w:rPr>
          <w:b/>
          <w:bCs/>
          <w:lang w:val="en-US"/>
        </w:rPr>
      </w:pPr>
    </w:p>
    <w:p w14:paraId="443ED44C" w14:textId="77777777" w:rsidR="00937A93" w:rsidRPr="00603261" w:rsidRDefault="00937A93" w:rsidP="00937A93">
      <w:pPr>
        <w:rPr>
          <w:b/>
          <w:bCs/>
          <w:lang w:val="en-US"/>
        </w:rPr>
      </w:pPr>
    </w:p>
    <w:p w14:paraId="39632D85" w14:textId="3E4330EC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2CD60CDA" w14:textId="77777777" w:rsidR="00937A93" w:rsidRPr="00603261" w:rsidRDefault="00937A93" w:rsidP="00937A93">
      <w:pPr>
        <w:rPr>
          <w:b/>
          <w:bCs/>
          <w:lang w:val="en-US"/>
        </w:rPr>
      </w:pPr>
    </w:p>
    <w:p w14:paraId="142D2A69" w14:textId="194AB54A" w:rsidR="00937A93" w:rsidRPr="00603261" w:rsidRDefault="00603261" w:rsidP="00937A93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937A93" w:rsidRPr="00603261">
        <w:rPr>
          <w:b/>
          <w:bCs/>
          <w:u w:val="single"/>
          <w:lang w:val="en-US"/>
        </w:rPr>
        <w:t>11</w:t>
      </w:r>
    </w:p>
    <w:p w14:paraId="23C0B61E" w14:textId="4D0A80FD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33176AAD" w14:textId="52EE07AB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24643728" w14:textId="77777777" w:rsidR="00937A93" w:rsidRPr="00603261" w:rsidRDefault="00937A93" w:rsidP="00937A93">
      <w:pPr>
        <w:rPr>
          <w:b/>
          <w:bCs/>
          <w:lang w:val="en-US"/>
        </w:rPr>
      </w:pPr>
    </w:p>
    <w:p w14:paraId="33A4B7DF" w14:textId="46816AE7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512EC4A5" w14:textId="77777777" w:rsidR="00937A93" w:rsidRPr="00603261" w:rsidRDefault="00937A93" w:rsidP="00937A93">
      <w:pPr>
        <w:rPr>
          <w:b/>
          <w:bCs/>
          <w:lang w:val="en-US"/>
        </w:rPr>
      </w:pPr>
    </w:p>
    <w:p w14:paraId="0A3AD798" w14:textId="77777777" w:rsidR="00937A93" w:rsidRPr="00603261" w:rsidRDefault="00937A93" w:rsidP="00937A93">
      <w:pPr>
        <w:rPr>
          <w:b/>
          <w:bCs/>
          <w:lang w:val="en-US"/>
        </w:rPr>
      </w:pPr>
    </w:p>
    <w:p w14:paraId="0E6D9A0B" w14:textId="6EEADC20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1DBB57D6" w14:textId="77777777" w:rsidR="00937A93" w:rsidRPr="00603261" w:rsidRDefault="00937A93" w:rsidP="00937A93">
      <w:pPr>
        <w:rPr>
          <w:b/>
          <w:bCs/>
          <w:lang w:val="en-US"/>
        </w:rPr>
      </w:pPr>
    </w:p>
    <w:p w14:paraId="37257D4A" w14:textId="77777777" w:rsidR="00937A93" w:rsidRPr="00603261" w:rsidRDefault="00937A93" w:rsidP="00937A93">
      <w:pPr>
        <w:jc w:val="center"/>
        <w:rPr>
          <w:b/>
          <w:bCs/>
          <w:u w:val="single"/>
          <w:lang w:val="en-US"/>
        </w:rPr>
      </w:pPr>
    </w:p>
    <w:p w14:paraId="2AB7D041" w14:textId="0B12226E" w:rsidR="00937A93" w:rsidRPr="00603261" w:rsidRDefault="00603261" w:rsidP="00937A93">
      <w:pPr>
        <w:jc w:val="center"/>
        <w:rPr>
          <w:b/>
          <w:bCs/>
          <w:u w:val="single"/>
          <w:lang w:val="en-US"/>
        </w:rPr>
      </w:pPr>
      <w:r w:rsidRPr="00603261">
        <w:rPr>
          <w:b/>
          <w:bCs/>
          <w:u w:val="single"/>
          <w:lang w:val="en-US"/>
        </w:rPr>
        <w:t xml:space="preserve">Fall number </w:t>
      </w:r>
      <w:r w:rsidR="00937A93" w:rsidRPr="00603261">
        <w:rPr>
          <w:b/>
          <w:bCs/>
          <w:u w:val="single"/>
          <w:lang w:val="en-US"/>
        </w:rPr>
        <w:t>12</w:t>
      </w:r>
    </w:p>
    <w:p w14:paraId="68BD04E9" w14:textId="46CBC612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ate</w:t>
      </w:r>
    </w:p>
    <w:p w14:paraId="36723A6F" w14:textId="3F69A074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Context</w:t>
      </w:r>
    </w:p>
    <w:p w14:paraId="57387B5B" w14:textId="77777777" w:rsidR="00937A93" w:rsidRPr="00603261" w:rsidRDefault="00937A93" w:rsidP="00937A93">
      <w:pPr>
        <w:rPr>
          <w:b/>
          <w:bCs/>
          <w:lang w:val="en-US"/>
        </w:rPr>
      </w:pPr>
    </w:p>
    <w:p w14:paraId="2CE13364" w14:textId="77777777" w:rsidR="00937A93" w:rsidRPr="00603261" w:rsidRDefault="00937A93" w:rsidP="00937A93">
      <w:pPr>
        <w:rPr>
          <w:b/>
          <w:bCs/>
          <w:lang w:val="en-US"/>
        </w:rPr>
      </w:pPr>
    </w:p>
    <w:p w14:paraId="567D5B4B" w14:textId="040D17DC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Which do you think was the reason of your fall?</w:t>
      </w:r>
    </w:p>
    <w:p w14:paraId="22242F87" w14:textId="77777777" w:rsidR="00937A93" w:rsidRPr="00603261" w:rsidRDefault="00937A93" w:rsidP="00937A93">
      <w:pPr>
        <w:rPr>
          <w:b/>
          <w:bCs/>
          <w:lang w:val="en-US"/>
        </w:rPr>
      </w:pPr>
    </w:p>
    <w:p w14:paraId="61401B5E" w14:textId="77777777" w:rsidR="00937A93" w:rsidRPr="00603261" w:rsidRDefault="00937A93" w:rsidP="00937A93">
      <w:pPr>
        <w:rPr>
          <w:b/>
          <w:bCs/>
          <w:lang w:val="en-US"/>
        </w:rPr>
      </w:pPr>
    </w:p>
    <w:p w14:paraId="7366D05E" w14:textId="336A13D5" w:rsidR="00937A93" w:rsidRPr="00603261" w:rsidRDefault="00603261" w:rsidP="00937A93">
      <w:pPr>
        <w:rPr>
          <w:b/>
          <w:bCs/>
          <w:lang w:val="en-US"/>
        </w:rPr>
      </w:pPr>
      <w:r w:rsidRPr="00603261">
        <w:rPr>
          <w:b/>
          <w:bCs/>
          <w:lang w:val="en-US"/>
        </w:rPr>
        <w:t>Did you require medical attention?</w:t>
      </w:r>
    </w:p>
    <w:p w14:paraId="4656E1ED" w14:textId="77777777" w:rsidR="00AF6514" w:rsidRPr="00603261" w:rsidRDefault="00AF6514" w:rsidP="4DA14896">
      <w:pPr>
        <w:rPr>
          <w:b/>
          <w:bCs/>
          <w:lang w:val="en-US"/>
        </w:rPr>
      </w:pPr>
    </w:p>
    <w:sectPr w:rsidR="00AF6514" w:rsidRPr="00603261" w:rsidSect="00381707">
      <w:pgSz w:w="16838" w:h="11906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E205F6"/>
    <w:rsid w:val="000C456B"/>
    <w:rsid w:val="001A7C0A"/>
    <w:rsid w:val="001C24D6"/>
    <w:rsid w:val="00235F9B"/>
    <w:rsid w:val="00307FA3"/>
    <w:rsid w:val="00347D3F"/>
    <w:rsid w:val="00381707"/>
    <w:rsid w:val="0039400A"/>
    <w:rsid w:val="003F36A9"/>
    <w:rsid w:val="005B0C10"/>
    <w:rsid w:val="00600BA8"/>
    <w:rsid w:val="00603261"/>
    <w:rsid w:val="006273B2"/>
    <w:rsid w:val="006348A8"/>
    <w:rsid w:val="006A2E52"/>
    <w:rsid w:val="00725E00"/>
    <w:rsid w:val="008D4949"/>
    <w:rsid w:val="00937A93"/>
    <w:rsid w:val="00956180"/>
    <w:rsid w:val="00994005"/>
    <w:rsid w:val="0099456D"/>
    <w:rsid w:val="009F2BD5"/>
    <w:rsid w:val="009F6CB8"/>
    <w:rsid w:val="00A07096"/>
    <w:rsid w:val="00AF6514"/>
    <w:rsid w:val="00B43815"/>
    <w:rsid w:val="00C068A7"/>
    <w:rsid w:val="00CE64DA"/>
    <w:rsid w:val="00D15DCF"/>
    <w:rsid w:val="00D23AEA"/>
    <w:rsid w:val="00D5041C"/>
    <w:rsid w:val="00E62D19"/>
    <w:rsid w:val="00F01B13"/>
    <w:rsid w:val="00F96414"/>
    <w:rsid w:val="00FB29DE"/>
    <w:rsid w:val="00FE0C50"/>
    <w:rsid w:val="00FF579C"/>
    <w:rsid w:val="4DA14896"/>
    <w:rsid w:val="51E2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205F6"/>
  <w15:chartTrackingRefBased/>
  <w15:docId w15:val="{D3957D90-837B-4BE8-A32D-2DD975E0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94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456D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937A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37A9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074EB-D763-41E2-AFC7-21AB8F97B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8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Sánchez</dc:creator>
  <cp:keywords/>
  <dc:description/>
  <cp:lastModifiedBy>Alvaro C</cp:lastModifiedBy>
  <cp:revision>2</cp:revision>
  <dcterms:created xsi:type="dcterms:W3CDTF">2022-03-27T21:45:00Z</dcterms:created>
  <dcterms:modified xsi:type="dcterms:W3CDTF">2022-03-27T21:45:00Z</dcterms:modified>
</cp:coreProperties>
</file>